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2809F" w14:textId="77777777" w:rsidR="00B16BE0" w:rsidRDefault="00154566" w:rsidP="00B16BE0">
      <w:pPr>
        <w:jc w:val="center"/>
      </w:pPr>
      <w:r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F79BE6" wp14:editId="7324BC90">
                <wp:simplePos x="0" y="0"/>
                <wp:positionH relativeFrom="column">
                  <wp:posOffset>896562</wp:posOffset>
                </wp:positionH>
                <wp:positionV relativeFrom="paragraph">
                  <wp:posOffset>69273</wp:posOffset>
                </wp:positionV>
                <wp:extent cx="332509" cy="27876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78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793CBD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85A791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70.6pt;margin-top:5.45pt;width:26.2pt;height:21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362E3BC" wp14:editId="63C79436">
                <wp:simplePos x="0" y="0"/>
                <wp:positionH relativeFrom="column">
                  <wp:posOffset>7176423</wp:posOffset>
                </wp:positionH>
                <wp:positionV relativeFrom="paragraph">
                  <wp:posOffset>82781</wp:posOffset>
                </wp:positionV>
                <wp:extent cx="415636" cy="233045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636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83CA68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BB3F2" id="Text Box 34" o:spid="_x0000_s1027" type="#_x0000_t202" style="position:absolute;left:0;text-align:left;margin-left:565.05pt;margin-top:6.5pt;width:32.75pt;height:18.3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A8DD18D" wp14:editId="2DAD0AAE">
                <wp:simplePos x="0" y="0"/>
                <wp:positionH relativeFrom="column">
                  <wp:posOffset>7672647</wp:posOffset>
                </wp:positionH>
                <wp:positionV relativeFrom="paragraph">
                  <wp:posOffset>764771</wp:posOffset>
                </wp:positionV>
                <wp:extent cx="323850" cy="270106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7010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54E983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BDA90" id="Text Box 36" o:spid="_x0000_s1028" type="#_x0000_t202" style="position:absolute;left:0;text-align:left;margin-left:604.15pt;margin-top:60.2pt;width:25.5pt;height:2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27F83CF" wp14:editId="50F08ACB">
                <wp:simplePos x="0" y="0"/>
                <wp:positionH relativeFrom="column">
                  <wp:posOffset>7456515</wp:posOffset>
                </wp:positionH>
                <wp:positionV relativeFrom="paragraph">
                  <wp:posOffset>399010</wp:posOffset>
                </wp:positionV>
                <wp:extent cx="299085" cy="270741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2707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6C29B2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ADC18" id="Text Box 35" o:spid="_x0000_s1029" type="#_x0000_t202" style="position:absolute;left:0;text-align:left;margin-left:587.15pt;margin-top:31.4pt;width:23.55pt;height:21.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7096B7B" wp14:editId="7F6D306F">
                <wp:simplePos x="0" y="0"/>
                <wp:positionH relativeFrom="column">
                  <wp:posOffset>7037128</wp:posOffset>
                </wp:positionH>
                <wp:positionV relativeFrom="paragraph">
                  <wp:posOffset>604462</wp:posOffset>
                </wp:positionV>
                <wp:extent cx="248920" cy="24003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48D1BF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B6F57" id="Text Box 33" o:spid="_x0000_s1030" type="#_x0000_t202" style="position:absolute;left:0;text-align:left;margin-left:554.1pt;margin-top:47.6pt;width:19.6pt;height:18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AE821F7" wp14:editId="566BBC26">
                <wp:simplePos x="0" y="0"/>
                <wp:positionH relativeFrom="column">
                  <wp:posOffset>6791497</wp:posOffset>
                </wp:positionH>
                <wp:positionV relativeFrom="paragraph">
                  <wp:posOffset>1911927</wp:posOffset>
                </wp:positionV>
                <wp:extent cx="324197" cy="240030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197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C30C24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C3063" id="Text Box 32" o:spid="_x0000_s1031" type="#_x0000_t202" style="position:absolute;left:0;text-align:left;margin-left:534.75pt;margin-top:150.55pt;width:25.55pt;height:18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D4A5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1DD937" wp14:editId="5A2303E5">
                <wp:simplePos x="0" y="0"/>
                <wp:positionH relativeFrom="column">
                  <wp:posOffset>5245100</wp:posOffset>
                </wp:positionH>
                <wp:positionV relativeFrom="paragraph">
                  <wp:posOffset>4700616</wp:posOffset>
                </wp:positionV>
                <wp:extent cx="249382" cy="240549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405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66341D" w14:textId="77777777" w:rsidR="00BB577F" w:rsidRPr="00BB577F" w:rsidRDefault="00BB577F" w:rsidP="00BB577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left:0;text-align:left;margin-left:413pt;margin-top:370.15pt;width:19.65pt;height:1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" filled="f" stroked="f" strokeweight=".5pt">
                <v:textbox>
                  <w:txbxContent>
                    <w:p w:rsidR="00BB577F" w:rsidRPr="00BB577F" w:rsidRDefault="00BB577F" w:rsidP="00BB577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C595E35" wp14:editId="5B7FCDF3">
                <wp:simplePos x="0" y="0"/>
                <wp:positionH relativeFrom="column">
                  <wp:posOffset>839585</wp:posOffset>
                </wp:positionH>
                <wp:positionV relativeFrom="paragraph">
                  <wp:posOffset>3507971</wp:posOffset>
                </wp:positionV>
                <wp:extent cx="473653" cy="24003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53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2C273A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ACE2B" id="Text Box 40" o:spid="_x0000_s1033" type="#_x0000_t202" style="position:absolute;left:0;text-align:left;margin-left:66.1pt;margin-top:276.2pt;width:37.3pt;height:18.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10CD40B" wp14:editId="742F91FE">
                <wp:simplePos x="0" y="0"/>
                <wp:positionH relativeFrom="column">
                  <wp:posOffset>4730866</wp:posOffset>
                </wp:positionH>
                <wp:positionV relativeFrom="paragraph">
                  <wp:posOffset>585701</wp:posOffset>
                </wp:positionV>
                <wp:extent cx="246380" cy="23749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379F68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67D55" id="Text Box 25" o:spid="_x0000_s1034" type="#_x0000_t202" style="position:absolute;left:0;text-align:left;margin-left:372.5pt;margin-top:46.1pt;width:19.4pt;height:18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000C1F8" wp14:editId="181E3B4F">
                <wp:simplePos x="0" y="0"/>
                <wp:positionH relativeFrom="column">
                  <wp:posOffset>6117590</wp:posOffset>
                </wp:positionH>
                <wp:positionV relativeFrom="paragraph">
                  <wp:posOffset>577850</wp:posOffset>
                </wp:positionV>
                <wp:extent cx="248920" cy="262139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6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92B98B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99B8A" id="Text Box 30" o:spid="_x0000_s1035" type="#_x0000_t202" style="position:absolute;left:0;text-align:left;margin-left:481.7pt;margin-top:45.5pt;width:19.6pt;height:20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D614F9" wp14:editId="61EF750A">
                <wp:simplePos x="0" y="0"/>
                <wp:positionH relativeFrom="column">
                  <wp:posOffset>1587731</wp:posOffset>
                </wp:positionH>
                <wp:positionV relativeFrom="paragraph">
                  <wp:posOffset>307571</wp:posOffset>
                </wp:positionV>
                <wp:extent cx="282633" cy="23749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633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0164D1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A6C97" id="Text Box 13" o:spid="_x0000_s1036" type="#_x0000_t202" style="position:absolute;left:0;text-align:left;margin-left:125pt;margin-top:24.2pt;width:22.25pt;height:18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A69DFA4" wp14:editId="0AB57CB5">
                <wp:simplePos x="0" y="0"/>
                <wp:positionH relativeFrom="column">
                  <wp:posOffset>3133725</wp:posOffset>
                </wp:positionH>
                <wp:positionV relativeFrom="paragraph">
                  <wp:posOffset>257175</wp:posOffset>
                </wp:positionV>
                <wp:extent cx="390525" cy="28702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F90311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8217F" id="Text Box 19" o:spid="_x0000_s1037" type="#_x0000_t202" style="position:absolute;left:0;text-align:left;margin-left:246.75pt;margin-top:20.25pt;width:30.75pt;height:22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F7DF555" wp14:editId="4E39A5F4">
                <wp:simplePos x="0" y="0"/>
                <wp:positionH relativeFrom="column">
                  <wp:posOffset>4322618</wp:posOffset>
                </wp:positionH>
                <wp:positionV relativeFrom="paragraph">
                  <wp:posOffset>731520</wp:posOffset>
                </wp:positionV>
                <wp:extent cx="248574" cy="23887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74" cy="238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E694CB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1B3B6" id="Text Box 23" o:spid="_x0000_s1038" type="#_x0000_t202" style="position:absolute;left:0;text-align:left;margin-left:340.35pt;margin-top:57.6pt;width:19.55pt;height:18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4A06706" wp14:editId="689CFB70">
                <wp:simplePos x="0" y="0"/>
                <wp:positionH relativeFrom="column">
                  <wp:posOffset>3857104</wp:posOffset>
                </wp:positionH>
                <wp:positionV relativeFrom="paragraph">
                  <wp:posOffset>83126</wp:posOffset>
                </wp:positionV>
                <wp:extent cx="299259" cy="282633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259" cy="2826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A7D362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70416" id="Text Box 21" o:spid="_x0000_s1039" type="#_x0000_t202" style="position:absolute;left:0;text-align:left;margin-left:303.7pt;margin-top:6.55pt;width:23.55pt;height:22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D4A54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966E29C" wp14:editId="2B105C3B">
                <wp:simplePos x="0" y="0"/>
                <wp:positionH relativeFrom="column">
                  <wp:posOffset>3646170</wp:posOffset>
                </wp:positionH>
                <wp:positionV relativeFrom="paragraph">
                  <wp:posOffset>1861705</wp:posOffset>
                </wp:positionV>
                <wp:extent cx="248920" cy="24003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2F33B7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EA68B" id="Text Box 20" o:spid="_x0000_s1040" type="#_x0000_t202" style="position:absolute;left:0;text-align:left;margin-left:287.1pt;margin-top:146.6pt;width:19.6pt;height:18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DAF09F1" wp14:editId="2F1D3978">
                <wp:simplePos x="0" y="0"/>
                <wp:positionH relativeFrom="column">
                  <wp:posOffset>4699000</wp:posOffset>
                </wp:positionH>
                <wp:positionV relativeFrom="paragraph">
                  <wp:posOffset>2881227</wp:posOffset>
                </wp:positionV>
                <wp:extent cx="374073" cy="237490"/>
                <wp:effectExtent l="0" t="0" r="0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3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B82CC7" w14:textId="77777777" w:rsidR="00D808F9" w:rsidRPr="00BB577F" w:rsidRDefault="00D808F9" w:rsidP="00D808F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95C50" id="Text Box 66" o:spid="_x0000_s1041" type="#_x0000_t202" style="position:absolute;left:0;text-align:left;margin-left:370pt;margin-top:226.85pt;width:29.45pt;height:18.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" filled="f" stroked="f" strokeweight=".5pt">
                <v:textbox>
                  <w:txbxContent>
                    <w:p w:rsidR="00D808F9" w:rsidRPr="00BB577F" w:rsidRDefault="00D808F9" w:rsidP="00D808F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F327F0C" wp14:editId="1F40A9A8">
                <wp:simplePos x="0" y="0"/>
                <wp:positionH relativeFrom="column">
                  <wp:posOffset>4513811</wp:posOffset>
                </wp:positionH>
                <wp:positionV relativeFrom="paragraph">
                  <wp:posOffset>3266902</wp:posOffset>
                </wp:positionV>
                <wp:extent cx="374015" cy="237490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7F6814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F5688" id="Text Box 54" o:spid="_x0000_s1042" type="#_x0000_t202" style="position:absolute;left:0;text-align:left;margin-left:355.4pt;margin-top:257.25pt;width:29.45pt;height:18.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EB951A6" wp14:editId="767E08F2">
                <wp:simplePos x="0" y="0"/>
                <wp:positionH relativeFrom="column">
                  <wp:posOffset>4319097</wp:posOffset>
                </wp:positionH>
                <wp:positionV relativeFrom="paragraph">
                  <wp:posOffset>3032067</wp:posOffset>
                </wp:positionV>
                <wp:extent cx="248920" cy="237490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F81F95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94D72" id="Text Box 53" o:spid="_x0000_s1043" type="#_x0000_t202" style="position:absolute;left:0;text-align:left;margin-left:340.1pt;margin-top:238.75pt;width:19.6pt;height:18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C2A1C3B" wp14:editId="5689E810">
                <wp:simplePos x="0" y="0"/>
                <wp:positionH relativeFrom="column">
                  <wp:posOffset>4089111</wp:posOffset>
                </wp:positionH>
                <wp:positionV relativeFrom="paragraph">
                  <wp:posOffset>3191856</wp:posOffset>
                </wp:positionV>
                <wp:extent cx="248920" cy="298219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982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6BBF7B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DD732" id="Text Box 52" o:spid="_x0000_s1044" type="#_x0000_t202" style="position:absolute;left:0;text-align:left;margin-left:322pt;margin-top:251.35pt;width:19.6pt;height:23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398857C" wp14:editId="0D458718">
                <wp:simplePos x="0" y="0"/>
                <wp:positionH relativeFrom="column">
                  <wp:posOffset>7260771</wp:posOffset>
                </wp:positionH>
                <wp:positionV relativeFrom="paragraph">
                  <wp:posOffset>3265714</wp:posOffset>
                </wp:positionV>
                <wp:extent cx="293915" cy="239486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915" cy="2394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8AF3B5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F2A0F5" id="Text Box 58" o:spid="_x0000_s1045" type="#_x0000_t202" style="position:absolute;left:0;text-align:left;margin-left:571.7pt;margin-top:257.15pt;width:23.15pt;height:18.8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5C5B2B" wp14:editId="552243FB">
                <wp:simplePos x="0" y="0"/>
                <wp:positionH relativeFrom="column">
                  <wp:posOffset>4064924</wp:posOffset>
                </wp:positionH>
                <wp:positionV relativeFrom="paragraph">
                  <wp:posOffset>731520</wp:posOffset>
                </wp:positionV>
                <wp:extent cx="374072" cy="24003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2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9D7EB5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FAD5E" id="Text Box 22" o:spid="_x0000_s1046" type="#_x0000_t202" style="position:absolute;left:0;text-align:left;margin-left:320.05pt;margin-top:57.6pt;width:29.45pt;height:18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96D957" wp14:editId="1C1C9A53">
                <wp:simplePos x="0" y="0"/>
                <wp:positionH relativeFrom="column">
                  <wp:posOffset>2426450</wp:posOffset>
                </wp:positionH>
                <wp:positionV relativeFrom="paragraph">
                  <wp:posOffset>83243</wp:posOffset>
                </wp:positionV>
                <wp:extent cx="432261" cy="249382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261" cy="2493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072572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1899D" id="Text Box 16" o:spid="_x0000_s1047" type="#_x0000_t202" style="position:absolute;left:0;text-align:left;margin-left:191.05pt;margin-top:6.55pt;width:34.05pt;height:19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0593314" wp14:editId="49094056">
                <wp:simplePos x="0" y="0"/>
                <wp:positionH relativeFrom="column">
                  <wp:posOffset>2510444</wp:posOffset>
                </wp:positionH>
                <wp:positionV relativeFrom="paragraph">
                  <wp:posOffset>3133898</wp:posOffset>
                </wp:positionV>
                <wp:extent cx="374072" cy="240030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2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019EEF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9265E" id="Text Box 46" o:spid="_x0000_s1048" type="#_x0000_t202" style="position:absolute;left:0;text-align:left;margin-left:197.65pt;margin-top:246.75pt;width:29.45pt;height:18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2F5F452" wp14:editId="30AA8F6F">
                <wp:simplePos x="0" y="0"/>
                <wp:positionH relativeFrom="column">
                  <wp:posOffset>3840480</wp:posOffset>
                </wp:positionH>
                <wp:positionV relativeFrom="paragraph">
                  <wp:posOffset>3162300</wp:posOffset>
                </wp:positionV>
                <wp:extent cx="365760" cy="240030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E9DC34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D808F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85237" id="Text Box 51" o:spid="_x0000_s1049" type="#_x0000_t202" style="position:absolute;left:0;text-align:left;margin-left:302.4pt;margin-top:249pt;width:28.8pt;height:18.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="00D808F9"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A4D5E29" wp14:editId="2522044B">
                <wp:simplePos x="0" y="0"/>
                <wp:positionH relativeFrom="column">
                  <wp:posOffset>3653212</wp:posOffset>
                </wp:positionH>
                <wp:positionV relativeFrom="paragraph">
                  <wp:posOffset>4705177</wp:posOffset>
                </wp:positionV>
                <wp:extent cx="248920" cy="24003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AD7DC8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5B263" id="Text Box 50" o:spid="_x0000_s1050" type="#_x0000_t202" style="position:absolute;left:0;text-align:left;margin-left:287.65pt;margin-top:370.5pt;width:19.6pt;height:18.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50B69F8" wp14:editId="41ED15D4">
                <wp:simplePos x="0" y="0"/>
                <wp:positionH relativeFrom="column">
                  <wp:posOffset>7897091</wp:posOffset>
                </wp:positionH>
                <wp:positionV relativeFrom="paragraph">
                  <wp:posOffset>3258589</wp:posOffset>
                </wp:positionV>
                <wp:extent cx="328122" cy="224963"/>
                <wp:effectExtent l="0" t="0" r="0" b="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122" cy="2249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B412D7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DC647" id="Text Box 61" o:spid="_x0000_s1051" type="#_x0000_t202" style="position:absolute;left:0;text-align:left;margin-left:621.8pt;margin-top:256.6pt;width:25.85pt;height:17.7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F6B2B79" wp14:editId="0D6FA969">
                <wp:simplePos x="0" y="0"/>
                <wp:positionH relativeFrom="column">
                  <wp:posOffset>7672646</wp:posOffset>
                </wp:positionH>
                <wp:positionV relativeFrom="paragraph">
                  <wp:posOffset>2859578</wp:posOffset>
                </wp:positionV>
                <wp:extent cx="324197" cy="237490"/>
                <wp:effectExtent l="0" t="0" r="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197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2FCB2F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2F4BB" id="Text Box 60" o:spid="_x0000_s1052" type="#_x0000_t202" style="position:absolute;left:0;text-align:left;margin-left:604.15pt;margin-top:225.15pt;width:25.55pt;height:18.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FC2DC91" wp14:editId="41945BBA">
                <wp:simplePos x="0" y="0"/>
                <wp:positionH relativeFrom="column">
                  <wp:posOffset>7456515</wp:posOffset>
                </wp:positionH>
                <wp:positionV relativeFrom="paragraph">
                  <wp:posOffset>2909455</wp:posOffset>
                </wp:positionV>
                <wp:extent cx="299259" cy="253596"/>
                <wp:effectExtent l="0" t="0" r="0" b="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259" cy="2535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965CFC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F4273" id="Text Box 59" o:spid="_x0000_s1053" type="#_x0000_t202" style="position:absolute;left:0;text-align:left;margin-left:587.15pt;margin-top:229.1pt;width:23.55pt;height:19.9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38FB91F" wp14:editId="6BBDD032">
                <wp:simplePos x="0" y="0"/>
                <wp:positionH relativeFrom="column">
                  <wp:posOffset>7038744</wp:posOffset>
                </wp:positionH>
                <wp:positionV relativeFrom="paragraph">
                  <wp:posOffset>3129915</wp:posOffset>
                </wp:positionV>
                <wp:extent cx="248920" cy="240030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95B7D1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9FFD0" id="Text Box 57" o:spid="_x0000_s1054" type="#_x0000_t202" style="position:absolute;left:0;text-align:left;margin-left:554.25pt;margin-top:246.45pt;width:19.6pt;height:18.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BE90AC4" wp14:editId="664F041A">
                <wp:simplePos x="0" y="0"/>
                <wp:positionH relativeFrom="column">
                  <wp:posOffset>6788439</wp:posOffset>
                </wp:positionH>
                <wp:positionV relativeFrom="paragraph">
                  <wp:posOffset>4702925</wp:posOffset>
                </wp:positionV>
                <wp:extent cx="248920" cy="240030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7C332F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64EC7" id="Text Box 56" o:spid="_x0000_s1055" type="#_x0000_t202" style="position:absolute;left:0;text-align:left;margin-left:534.5pt;margin-top:370.3pt;width:19.6pt;height:18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5D3FE0" wp14:editId="14683378">
                <wp:simplePos x="0" y="0"/>
                <wp:positionH relativeFrom="column">
                  <wp:posOffset>2942705</wp:posOffset>
                </wp:positionH>
                <wp:positionV relativeFrom="paragraph">
                  <wp:posOffset>133004</wp:posOffset>
                </wp:positionV>
                <wp:extent cx="248920" cy="287366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873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D56D97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21930" id="Text Box 18" o:spid="_x0000_s1056" type="#_x0000_t202" style="position:absolute;left:0;text-align:left;margin-left:231.7pt;margin-top:10.45pt;width:19.6pt;height:22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8B33D2" wp14:editId="034FF476">
                <wp:simplePos x="0" y="0"/>
                <wp:positionH relativeFrom="column">
                  <wp:posOffset>2734887</wp:posOffset>
                </wp:positionH>
                <wp:positionV relativeFrom="paragraph">
                  <wp:posOffset>133004</wp:posOffset>
                </wp:positionV>
                <wp:extent cx="248920" cy="287366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873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34404B" w14:textId="77777777" w:rsidR="0016503F" w:rsidRPr="00BB577F" w:rsidRDefault="00D808F9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2E094" id="Text Box 17" o:spid="_x0000_s1057" type="#_x0000_t202" style="position:absolute;left:0;text-align:left;margin-left:215.35pt;margin-top:10.45pt;width:19.6pt;height:22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" filled="f" stroked="f" strokeweight=".5pt">
                <v:textbox>
                  <w:txbxContent>
                    <w:p w:rsidR="0016503F" w:rsidRPr="00BB577F" w:rsidRDefault="00D808F9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D621195" wp14:editId="26495C3F">
                <wp:simplePos x="0" y="0"/>
                <wp:positionH relativeFrom="column">
                  <wp:posOffset>2261061</wp:posOffset>
                </wp:positionH>
                <wp:positionV relativeFrom="paragraph">
                  <wp:posOffset>133004</wp:posOffset>
                </wp:positionV>
                <wp:extent cx="348961" cy="24003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61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911E56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C2213" id="Text Box 15" o:spid="_x0000_s1058" type="#_x0000_t202" style="position:absolute;left:0;text-align:left;margin-left:178.05pt;margin-top:10.45pt;width:27.5pt;height:18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08F9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64A291" wp14:editId="1ABD9209">
                <wp:simplePos x="0" y="0"/>
                <wp:positionH relativeFrom="column">
                  <wp:posOffset>2068195</wp:posOffset>
                </wp:positionH>
                <wp:positionV relativeFrom="paragraph">
                  <wp:posOffset>1927341</wp:posOffset>
                </wp:positionV>
                <wp:extent cx="249382" cy="240549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405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AA6A7B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A7A8F" id="Text Box 14" o:spid="_x0000_s1059" type="#_x0000_t202" style="position:absolute;left:0;text-align:left;margin-left:162.85pt;margin-top:151.75pt;width:19.65pt;height:18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5981252" wp14:editId="6603D6B0">
                <wp:simplePos x="0" y="0"/>
                <wp:positionH relativeFrom="column">
                  <wp:posOffset>6284076</wp:posOffset>
                </wp:positionH>
                <wp:positionV relativeFrom="paragraph">
                  <wp:posOffset>434513</wp:posOffset>
                </wp:positionV>
                <wp:extent cx="379384" cy="237490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384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D39B2E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91DC3" id="Text Box 31" o:spid="_x0000_s1060" type="#_x0000_t202" style="position:absolute;left:0;text-align:left;margin-left:494.8pt;margin-top:34.2pt;width:29.85pt;height:18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50045D" wp14:editId="64C4493C">
                <wp:simplePos x="0" y="0"/>
                <wp:positionH relativeFrom="column">
                  <wp:posOffset>5682789</wp:posOffset>
                </wp:positionH>
                <wp:positionV relativeFrom="paragraph">
                  <wp:posOffset>507539</wp:posOffset>
                </wp:positionV>
                <wp:extent cx="248920" cy="24003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83C088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84BBB" id="Text Box 28" o:spid="_x0000_s1061" type="#_x0000_t202" style="position:absolute;left:0;text-align:left;margin-left:447.45pt;margin-top:39.95pt;width:19.6pt;height:18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93A80C0" wp14:editId="346A2C8D">
                <wp:simplePos x="0" y="0"/>
                <wp:positionH relativeFrom="column">
                  <wp:posOffset>5868670</wp:posOffset>
                </wp:positionH>
                <wp:positionV relativeFrom="paragraph">
                  <wp:posOffset>535420</wp:posOffset>
                </wp:positionV>
                <wp:extent cx="365760" cy="23749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7024D4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8386A" id="Text Box 29" o:spid="_x0000_s1062" type="#_x0000_t202" style="position:absolute;left:0;text-align:left;margin-left:462.1pt;margin-top:42.15pt;width:28.8pt;height:18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83BFF27" wp14:editId="60B86484">
                <wp:simplePos x="0" y="0"/>
                <wp:positionH relativeFrom="column">
                  <wp:posOffset>5439410</wp:posOffset>
                </wp:positionH>
                <wp:positionV relativeFrom="paragraph">
                  <wp:posOffset>183861</wp:posOffset>
                </wp:positionV>
                <wp:extent cx="248920" cy="24003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6EAD9F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9184E" id="Text Box 27" o:spid="_x0000_s1063" type="#_x0000_t202" style="position:absolute;left:0;text-align:left;margin-left:428.3pt;margin-top:14.5pt;width:19.6pt;height:18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CF504A1" wp14:editId="7EBF64CF">
                <wp:simplePos x="0" y="0"/>
                <wp:positionH relativeFrom="column">
                  <wp:posOffset>5245331</wp:posOffset>
                </wp:positionH>
                <wp:positionV relativeFrom="paragraph">
                  <wp:posOffset>1928553</wp:posOffset>
                </wp:positionV>
                <wp:extent cx="290484" cy="24003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484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CCE146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56001" id="Text Box 26" o:spid="_x0000_s1064" type="#_x0000_t202" style="position:absolute;left:0;text-align:left;margin-left:413pt;margin-top:151.85pt;width:22.85pt;height:18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8B4E9D" wp14:editId="6E53A8C9">
                <wp:simplePos x="0" y="0"/>
                <wp:positionH relativeFrom="column">
                  <wp:posOffset>1312545</wp:posOffset>
                </wp:positionH>
                <wp:positionV relativeFrom="paragraph">
                  <wp:posOffset>324139</wp:posOffset>
                </wp:positionV>
                <wp:extent cx="382385" cy="279054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385" cy="2790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2E9507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0E0D9" id="Text Box 12" o:spid="_x0000_s1065" type="#_x0000_t202" style="position:absolute;left:0;text-align:left;margin-left:103.35pt;margin-top:25.5pt;width:30.1pt;height:21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7F195D" wp14:editId="18FCBF75">
                <wp:simplePos x="0" y="0"/>
                <wp:positionH relativeFrom="column">
                  <wp:posOffset>1122217</wp:posOffset>
                </wp:positionH>
                <wp:positionV relativeFrom="paragraph">
                  <wp:posOffset>290945</wp:posOffset>
                </wp:positionV>
                <wp:extent cx="349135" cy="23749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13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D9478D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C8A96" id="Text Box 11" o:spid="_x0000_s1066" type="#_x0000_t202" style="position:absolute;left:0;text-align:left;margin-left:88.35pt;margin-top:22.9pt;width:27.5pt;height:18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49A799" wp14:editId="2BAF65FC">
                <wp:simplePos x="0" y="0"/>
                <wp:positionH relativeFrom="column">
                  <wp:posOffset>722745</wp:posOffset>
                </wp:positionH>
                <wp:positionV relativeFrom="paragraph">
                  <wp:posOffset>340822</wp:posOffset>
                </wp:positionV>
                <wp:extent cx="199852" cy="232756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52" cy="2327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0D0646" w14:textId="77777777" w:rsidR="0016503F" w:rsidRPr="00BB577F" w:rsidRDefault="00976BA6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C8F41" id="Text Box 9" o:spid="_x0000_s1067" type="#_x0000_t202" style="position:absolute;left:0;text-align:left;margin-left:56.9pt;margin-top:26.85pt;width:15.75pt;height:1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" filled="f" stroked="f" strokeweight=".5pt">
                <v:textbox>
                  <w:txbxContent>
                    <w:p w:rsidR="0016503F" w:rsidRPr="00BB577F" w:rsidRDefault="00976BA6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76BA6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E84061" wp14:editId="22FA75D3">
                <wp:simplePos x="0" y="0"/>
                <wp:positionH relativeFrom="column">
                  <wp:posOffset>477520</wp:posOffset>
                </wp:positionH>
                <wp:positionV relativeFrom="paragraph">
                  <wp:posOffset>1642456</wp:posOffset>
                </wp:positionV>
                <wp:extent cx="249382" cy="240549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405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C98433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972D1" id="Text Box 8" o:spid="_x0000_s1068" type="#_x0000_t202" style="position:absolute;left:0;text-align:left;margin-left:37.6pt;margin-top:129.35pt;width:19.65pt;height:18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D86D60D" wp14:editId="38CE9C9F">
                <wp:simplePos x="0" y="0"/>
                <wp:positionH relativeFrom="column">
                  <wp:posOffset>1558868</wp:posOffset>
                </wp:positionH>
                <wp:positionV relativeFrom="paragraph">
                  <wp:posOffset>3091295</wp:posOffset>
                </wp:positionV>
                <wp:extent cx="248920" cy="224963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249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2471E5" w14:textId="77777777" w:rsidR="006D7FF3" w:rsidRPr="00BB577F" w:rsidRDefault="006D7FF3" w:rsidP="006D7FF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9BF62" id="Text Box 65" o:spid="_x0000_s1069" type="#_x0000_t202" style="position:absolute;left:0;text-align:left;margin-left:122.75pt;margin-top:243.4pt;width:19.6pt;height:17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" filled="f" stroked="f" strokeweight=".5pt">
                <v:textbox>
                  <w:txbxContent>
                    <w:p w:rsidR="006D7FF3" w:rsidRPr="00BB577F" w:rsidRDefault="006D7FF3" w:rsidP="006D7FF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95B48D1" wp14:editId="6E055795">
                <wp:simplePos x="0" y="0"/>
                <wp:positionH relativeFrom="column">
                  <wp:posOffset>1354513</wp:posOffset>
                </wp:positionH>
                <wp:positionV relativeFrom="paragraph">
                  <wp:posOffset>2861772</wp:posOffset>
                </wp:positionV>
                <wp:extent cx="248920" cy="224963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249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7A3526" w14:textId="77777777" w:rsidR="0016503F" w:rsidRPr="00BB577F" w:rsidRDefault="006D7FF3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39470" id="Text Box 42" o:spid="_x0000_s1070" type="#_x0000_t202" style="position:absolute;left:0;text-align:left;margin-left:106.65pt;margin-top:225.35pt;width:19.6pt;height:17.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" filled="f" stroked="f" strokeweight=".5pt">
                <v:textbox>
                  <w:txbxContent>
                    <w:p w:rsidR="0016503F" w:rsidRPr="00BB577F" w:rsidRDefault="006D7FF3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DFDF147" wp14:editId="721E1E43">
                <wp:simplePos x="0" y="0"/>
                <wp:positionH relativeFrom="column">
                  <wp:posOffset>1107152</wp:posOffset>
                </wp:positionH>
                <wp:positionV relativeFrom="paragraph">
                  <wp:posOffset>3604780</wp:posOffset>
                </wp:positionV>
                <wp:extent cx="365760" cy="279054"/>
                <wp:effectExtent l="0" t="0" r="0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790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E318D9" w14:textId="77777777" w:rsidR="006D7FF3" w:rsidRPr="00BB577F" w:rsidRDefault="006D7FF3" w:rsidP="006D7FF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E5E33" id="Text Box 64" o:spid="_x0000_s1071" type="#_x0000_t202" style="position:absolute;left:0;text-align:left;margin-left:87.2pt;margin-top:283.85pt;width:28.8pt;height:21.9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" filled="f" stroked="f" strokeweight=".5pt">
                <v:textbox>
                  <w:txbxContent>
                    <w:p w:rsidR="006D7FF3" w:rsidRPr="00BB577F" w:rsidRDefault="006D7FF3" w:rsidP="006D7FF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87BD8A5" wp14:editId="1232DF6D">
                <wp:simplePos x="0" y="0"/>
                <wp:positionH relativeFrom="column">
                  <wp:posOffset>673331</wp:posOffset>
                </wp:positionH>
                <wp:positionV relativeFrom="paragraph">
                  <wp:posOffset>3416531</wp:posOffset>
                </wp:positionV>
                <wp:extent cx="365760" cy="279054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790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2F091D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6D7FF3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39BD4" id="Text Box 39" o:spid="_x0000_s1072" type="#_x0000_t202" style="position:absolute;left:0;text-align:left;margin-left:53pt;margin-top:269pt;width:28.8pt;height:21.9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="006D7FF3"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4B215E4" wp14:editId="7EFE95A1">
                <wp:simplePos x="0" y="0"/>
                <wp:positionH relativeFrom="column">
                  <wp:posOffset>478790</wp:posOffset>
                </wp:positionH>
                <wp:positionV relativeFrom="paragraph">
                  <wp:posOffset>4701829</wp:posOffset>
                </wp:positionV>
                <wp:extent cx="248920" cy="240030"/>
                <wp:effectExtent l="0" t="12700" r="0" b="571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659D13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A4354" id="Text Box 38" o:spid="_x0000_s1073" type="#_x0000_t202" style="position:absolute;left:0;text-align:left;margin-left:37.7pt;margin-top:370.2pt;width:19.6pt;height:18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7BF3E79" wp14:editId="4ECC5A88">
                <wp:simplePos x="0" y="0"/>
                <wp:positionH relativeFrom="column">
                  <wp:posOffset>2886363</wp:posOffset>
                </wp:positionH>
                <wp:positionV relativeFrom="paragraph">
                  <wp:posOffset>2845435</wp:posOffset>
                </wp:positionV>
                <wp:extent cx="390698" cy="240030"/>
                <wp:effectExtent l="0" t="0" r="0" b="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98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3D3044" w14:textId="77777777" w:rsidR="006D7FF3" w:rsidRPr="00BB577F" w:rsidRDefault="006D7FF3" w:rsidP="006D7FF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8B727" id="Text Box 62" o:spid="_x0000_s1074" type="#_x0000_t202" style="position:absolute;left:0;text-align:left;margin-left:227.25pt;margin-top:224.05pt;width:30.75pt;height:18.9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" filled="f" stroked="f" strokeweight=".5pt">
                <v:textbox>
                  <w:txbxContent>
                    <w:p w:rsidR="006D7FF3" w:rsidRPr="00BB577F" w:rsidRDefault="006D7FF3" w:rsidP="006D7FF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0BA048D" wp14:editId="4B4D5356">
                <wp:simplePos x="0" y="0"/>
                <wp:positionH relativeFrom="column">
                  <wp:posOffset>3128125</wp:posOffset>
                </wp:positionH>
                <wp:positionV relativeFrom="paragraph">
                  <wp:posOffset>3211426</wp:posOffset>
                </wp:positionV>
                <wp:extent cx="390698" cy="240030"/>
                <wp:effectExtent l="0" t="0" r="0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98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0E20D3" w14:textId="77777777" w:rsidR="006D7FF3" w:rsidRPr="00BB577F" w:rsidRDefault="006D7FF3" w:rsidP="006D7FF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3D5D6" id="Text Box 63" o:spid="_x0000_s1075" type="#_x0000_t202" style="position:absolute;left:0;text-align:left;margin-left:246.3pt;margin-top:252.85pt;width:30.75pt;height:18.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" filled="f" stroked="f" strokeweight=".5pt">
                <v:textbox>
                  <w:txbxContent>
                    <w:p w:rsidR="006D7FF3" w:rsidRPr="00BB577F" w:rsidRDefault="006D7FF3" w:rsidP="006D7FF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082FA55" wp14:editId="6BCA84E3">
                <wp:simplePos x="0" y="0"/>
                <wp:positionH relativeFrom="column">
                  <wp:posOffset>2219037</wp:posOffset>
                </wp:positionH>
                <wp:positionV relativeFrom="paragraph">
                  <wp:posOffset>3199880</wp:posOffset>
                </wp:positionV>
                <wp:extent cx="390698" cy="24003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98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7C6B46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6D7FF3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24D29" id="Text Box 45" o:spid="_x0000_s1076" type="#_x0000_t202" style="position:absolute;left:0;text-align:left;margin-left:174.75pt;margin-top:251.95pt;width:30.75pt;height:18.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="006D7FF3"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358FBF7" wp14:editId="17C7042E">
                <wp:simplePos x="0" y="0"/>
                <wp:positionH relativeFrom="column">
                  <wp:posOffset>2701175</wp:posOffset>
                </wp:positionH>
                <wp:positionV relativeFrom="paragraph">
                  <wp:posOffset>3017520</wp:posOffset>
                </wp:positionV>
                <wp:extent cx="299258" cy="220865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258" cy="2208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972847" w14:textId="77777777" w:rsidR="0016503F" w:rsidRPr="00BB577F" w:rsidRDefault="006D7FF3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54E3E" id="Text Box 47" o:spid="_x0000_s1077" type="#_x0000_t202" style="position:absolute;left:0;text-align:left;margin-left:212.7pt;margin-top:237.6pt;width:23.55pt;height:17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" filled="f" stroked="f" strokeweight=".5pt">
                <v:textbox>
                  <w:txbxContent>
                    <w:p w:rsidR="0016503F" w:rsidRPr="00BB577F" w:rsidRDefault="006D7FF3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D7FF3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8F81D32" wp14:editId="7184E1C0">
                <wp:simplePos x="0" y="0"/>
                <wp:positionH relativeFrom="column">
                  <wp:posOffset>2068195</wp:posOffset>
                </wp:positionH>
                <wp:positionV relativeFrom="paragraph">
                  <wp:posOffset>4703354</wp:posOffset>
                </wp:positionV>
                <wp:extent cx="248920" cy="24003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4A84E2" w14:textId="77777777" w:rsidR="0016503F" w:rsidRPr="00BB577F" w:rsidRDefault="0016503F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B577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E6AA3" id="Text Box 44" o:spid="_x0000_s1078" type="#_x0000_t202" style="position:absolute;left:0;text-align:left;margin-left:162.85pt;margin-top:370.35pt;width:19.6pt;height:18.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" filled="f" stroked="f" strokeweight=".5pt">
                <v:textbox>
                  <w:txbxContent>
                    <w:p w:rsidR="0016503F" w:rsidRPr="00BB577F" w:rsidRDefault="0016503F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B577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6503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D573BF" wp14:editId="44C61691">
                <wp:simplePos x="0" y="0"/>
                <wp:positionH relativeFrom="column">
                  <wp:posOffset>5871210</wp:posOffset>
                </wp:positionH>
                <wp:positionV relativeFrom="paragraph">
                  <wp:posOffset>3827870</wp:posOffset>
                </wp:positionV>
                <wp:extent cx="249382" cy="237744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377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FB1AD9" w14:textId="77777777" w:rsidR="00BB577F" w:rsidRPr="00BB577F" w:rsidRDefault="0016503F" w:rsidP="00BB577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7D31A7" id="Text Box 5" o:spid="_x0000_s1079" type="#_x0000_t202" style="position:absolute;left:0;text-align:left;margin-left:462.3pt;margin-top:301.4pt;width:19.65pt;height:18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" filled="f" stroked="f" strokeweight=".5pt">
                <v:textbox>
                  <w:txbxContent>
                    <w:p w:rsidR="00BB577F" w:rsidRPr="00BB577F" w:rsidRDefault="0016503F" w:rsidP="00BB577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6503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5C8AA5" wp14:editId="3F3FD134">
                <wp:simplePos x="0" y="0"/>
                <wp:positionH relativeFrom="column">
                  <wp:posOffset>6282055</wp:posOffset>
                </wp:positionH>
                <wp:positionV relativeFrom="paragraph">
                  <wp:posOffset>3575413</wp:posOffset>
                </wp:positionV>
                <wp:extent cx="366123" cy="237744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123" cy="2377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F001B5" w14:textId="77777777" w:rsidR="00BB577F" w:rsidRPr="00BB577F" w:rsidRDefault="0016503F" w:rsidP="00BB577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BC6CD" id="Text Box 7" o:spid="_x0000_s1080" type="#_x0000_t202" style="position:absolute;left:0;text-align:left;margin-left:494.65pt;margin-top:281.55pt;width:28.85pt;height:18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" filled="f" stroked="f" strokeweight=".5pt">
                <v:textbox>
                  <w:txbxContent>
                    <w:p w:rsidR="00BB577F" w:rsidRPr="00BB577F" w:rsidRDefault="0016503F" w:rsidP="00BB577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C</w:t>
                      </w:r>
                    </w:p>
                  </w:txbxContent>
                </v:textbox>
              </v:shape>
            </w:pict>
          </mc:Fallback>
        </mc:AlternateContent>
      </w:r>
      <w:r w:rsidR="0016503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499C13" wp14:editId="38F532C2">
                <wp:simplePos x="0" y="0"/>
                <wp:positionH relativeFrom="column">
                  <wp:posOffset>5605690</wp:posOffset>
                </wp:positionH>
                <wp:positionV relativeFrom="paragraph">
                  <wp:posOffset>3829685</wp:posOffset>
                </wp:positionV>
                <wp:extent cx="423091" cy="238941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091" cy="2389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0BBD06" w14:textId="77777777" w:rsidR="00BB577F" w:rsidRPr="00BB577F" w:rsidRDefault="0016503F" w:rsidP="00BB577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AB739" id="Text Box 4" o:spid="_x0000_s1081" type="#_x0000_t202" style="position:absolute;left:0;text-align:left;margin-left:441.4pt;margin-top:301.55pt;width:33.3pt;height:1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" filled="f" stroked="f" strokeweight=".5pt">
                <v:textbox>
                  <w:txbxContent>
                    <w:p w:rsidR="00BB577F" w:rsidRPr="00BB577F" w:rsidRDefault="0016503F" w:rsidP="00BB577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</w:t>
                      </w:r>
                    </w:p>
                  </w:txbxContent>
                </v:textbox>
              </v:shape>
            </w:pict>
          </mc:Fallback>
        </mc:AlternateContent>
      </w:r>
      <w:r w:rsidR="0016503F" w:rsidRPr="0016503F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1A91C9C" wp14:editId="3FBB683C">
                <wp:simplePos x="0" y="0"/>
                <wp:positionH relativeFrom="column">
                  <wp:posOffset>7896044</wp:posOffset>
                </wp:positionH>
                <wp:positionV relativeFrom="paragraph">
                  <wp:posOffset>317681</wp:posOffset>
                </wp:positionV>
                <wp:extent cx="246380" cy="23749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32551F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B7F61" id="Text Box 37" o:spid="_x0000_s1082" type="#_x0000_t202" style="position:absolute;left:0;text-align:left;margin-left:621.75pt;margin-top:25pt;width:19.4pt;height:18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6503F" w:rsidRPr="0016503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9A9E4A" wp14:editId="2DB74437">
                <wp:simplePos x="0" y="0"/>
                <wp:positionH relativeFrom="column">
                  <wp:posOffset>4517390</wp:posOffset>
                </wp:positionH>
                <wp:positionV relativeFrom="paragraph">
                  <wp:posOffset>370205</wp:posOffset>
                </wp:positionV>
                <wp:extent cx="248920" cy="23749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1E0504" w14:textId="77777777" w:rsidR="0016503F" w:rsidRPr="00BB577F" w:rsidRDefault="00DD4A54" w:rsidP="001650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CDEFE" id="Text Box 24" o:spid="_x0000_s1083" type="#_x0000_t202" style="position:absolute;left:0;text-align:left;margin-left:355.7pt;margin-top:29.15pt;width:19.6pt;height:18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" filled="f" stroked="f" strokeweight=".5pt">
                <v:textbox>
                  <w:txbxContent>
                    <w:p w:rsidR="0016503F" w:rsidRPr="00BB577F" w:rsidRDefault="00DD4A54" w:rsidP="001650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B577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C0C8D2" wp14:editId="00E50E23">
                <wp:simplePos x="0" y="0"/>
                <wp:positionH relativeFrom="column">
                  <wp:posOffset>6116320</wp:posOffset>
                </wp:positionH>
                <wp:positionV relativeFrom="paragraph">
                  <wp:posOffset>3461566</wp:posOffset>
                </wp:positionV>
                <wp:extent cx="249382" cy="237744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377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45487E" w14:textId="77777777" w:rsidR="00BB577F" w:rsidRPr="00BB577F" w:rsidRDefault="0016503F" w:rsidP="00BB577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1456F" id="Text Box 6" o:spid="_x0000_s1084" type="#_x0000_t202" style="position:absolute;left:0;text-align:left;margin-left:481.6pt;margin-top:272.55pt;width:19.65pt;height:18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" filled="f" stroked="f" strokeweight=".5pt">
                <v:textbox>
                  <w:txbxContent>
                    <w:p w:rsidR="00BB577F" w:rsidRPr="00BB577F" w:rsidRDefault="0016503F" w:rsidP="00BB577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B577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5C1321" wp14:editId="5D56BE97">
                <wp:simplePos x="0" y="0"/>
                <wp:positionH relativeFrom="column">
                  <wp:posOffset>5438140</wp:posOffset>
                </wp:positionH>
                <wp:positionV relativeFrom="paragraph">
                  <wp:posOffset>3826106</wp:posOffset>
                </wp:positionV>
                <wp:extent cx="249382" cy="240549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405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789C0E" w14:textId="77777777" w:rsidR="00BB577F" w:rsidRPr="00BB577F" w:rsidRDefault="0016503F" w:rsidP="00BB577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FD840" id="Text Box 3" o:spid="_x0000_s1085" type="#_x0000_t202" style="position:absolute;left:0;text-align:left;margin-left:428.2pt;margin-top:301.25pt;width:19.65pt;height:18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" filled="f" stroked="f" strokeweight=".5pt">
                <v:textbox>
                  <w:txbxContent>
                    <w:p w:rsidR="00BB577F" w:rsidRPr="00BB577F" w:rsidRDefault="0016503F" w:rsidP="00BB577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16BE0">
        <w:rPr>
          <w:noProof/>
        </w:rPr>
        <w:drawing>
          <wp:inline distT="0" distB="0" distL="0" distR="0" wp14:anchorId="63DA97EC" wp14:editId="5403163E">
            <wp:extent cx="8216900" cy="560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9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D2F2C" w14:textId="618280DF" w:rsidR="006743AD" w:rsidRPr="00BB577F" w:rsidRDefault="006318C7">
      <w:pPr>
        <w:rPr>
          <w:rFonts w:eastAsia="Times New Roman" w:cs="Times New Roman"/>
        </w:rPr>
      </w:pPr>
      <w:bookmarkStart w:id="0" w:name="_GoBack"/>
      <w:bookmarkEnd w:id="0"/>
    </w:p>
    <w:sectPr w:rsidR="006743AD" w:rsidRPr="00BB577F" w:rsidSect="00B16B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E0"/>
    <w:rsid w:val="000233EE"/>
    <w:rsid w:val="00065EDB"/>
    <w:rsid w:val="00086A6E"/>
    <w:rsid w:val="000A5FDE"/>
    <w:rsid w:val="0012461F"/>
    <w:rsid w:val="00154566"/>
    <w:rsid w:val="0016503F"/>
    <w:rsid w:val="001E6877"/>
    <w:rsid w:val="001F71BA"/>
    <w:rsid w:val="00267A1D"/>
    <w:rsid w:val="002A660E"/>
    <w:rsid w:val="002D43D2"/>
    <w:rsid w:val="002D7C7A"/>
    <w:rsid w:val="002E0D01"/>
    <w:rsid w:val="003960D4"/>
    <w:rsid w:val="003A7872"/>
    <w:rsid w:val="0040355E"/>
    <w:rsid w:val="00456E10"/>
    <w:rsid w:val="004B14AE"/>
    <w:rsid w:val="004E489A"/>
    <w:rsid w:val="00564F0B"/>
    <w:rsid w:val="00587641"/>
    <w:rsid w:val="005A5A24"/>
    <w:rsid w:val="005D3585"/>
    <w:rsid w:val="006318C7"/>
    <w:rsid w:val="00633BFD"/>
    <w:rsid w:val="006B4161"/>
    <w:rsid w:val="006D7FF3"/>
    <w:rsid w:val="0078499E"/>
    <w:rsid w:val="00797D38"/>
    <w:rsid w:val="0080759A"/>
    <w:rsid w:val="008550F5"/>
    <w:rsid w:val="008A692D"/>
    <w:rsid w:val="008E621C"/>
    <w:rsid w:val="00976BA6"/>
    <w:rsid w:val="0099254A"/>
    <w:rsid w:val="009B379C"/>
    <w:rsid w:val="009D5B6F"/>
    <w:rsid w:val="00AD7122"/>
    <w:rsid w:val="00AF3DD7"/>
    <w:rsid w:val="00B0046A"/>
    <w:rsid w:val="00B16BE0"/>
    <w:rsid w:val="00B23E4C"/>
    <w:rsid w:val="00BA3BE2"/>
    <w:rsid w:val="00BB577F"/>
    <w:rsid w:val="00BF7789"/>
    <w:rsid w:val="00C1565A"/>
    <w:rsid w:val="00C24F5A"/>
    <w:rsid w:val="00C378D3"/>
    <w:rsid w:val="00C42AAC"/>
    <w:rsid w:val="00C75FDE"/>
    <w:rsid w:val="00D02B0E"/>
    <w:rsid w:val="00D04F0A"/>
    <w:rsid w:val="00D348F7"/>
    <w:rsid w:val="00D73226"/>
    <w:rsid w:val="00D808F9"/>
    <w:rsid w:val="00DD4A54"/>
    <w:rsid w:val="00DF23BF"/>
    <w:rsid w:val="00EB2690"/>
    <w:rsid w:val="00EF2240"/>
    <w:rsid w:val="00F0030C"/>
    <w:rsid w:val="00F8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75B4C"/>
  <w15:chartTrackingRefBased/>
  <w15:docId w15:val="{D2EE033D-D540-C74D-B36C-65598EC6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4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atto, Edward</dc:creator>
  <cp:keywords/>
  <dc:description/>
  <cp:lastModifiedBy>Hinsa-Leasure, Shannon</cp:lastModifiedBy>
  <cp:revision>2</cp:revision>
  <dcterms:created xsi:type="dcterms:W3CDTF">2019-08-05T20:34:00Z</dcterms:created>
  <dcterms:modified xsi:type="dcterms:W3CDTF">2019-08-05T20:34:00Z</dcterms:modified>
</cp:coreProperties>
</file>